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DC5BFA" w14:textId="77777777" w:rsidR="00634657" w:rsidRPr="00A2718A" w:rsidRDefault="00634657" w:rsidP="00634657"/>
    <w:p w14:paraId="35C137E0" w14:textId="77777777" w:rsidR="00634657" w:rsidRPr="00A2718A" w:rsidRDefault="00634657" w:rsidP="00634657">
      <w:r w:rsidRPr="00A2718A">
        <w:t xml:space="preserve">Supplemental Table 1. Percentage of MASALA sample with combinations of CAC and TAC prevalence, overall (black) and by gender (women = red, men = blue). P&lt;0.001 for all analyses. </w:t>
      </w:r>
    </w:p>
    <w:tbl>
      <w:tblPr>
        <w:tblW w:w="11700" w:type="dxa"/>
        <w:tblLook w:val="04A0" w:firstRow="1" w:lastRow="0" w:firstColumn="1" w:lastColumn="0" w:noHBand="0" w:noVBand="1"/>
      </w:tblPr>
      <w:tblGrid>
        <w:gridCol w:w="1400"/>
        <w:gridCol w:w="1378"/>
        <w:gridCol w:w="1122"/>
        <w:gridCol w:w="1400"/>
        <w:gridCol w:w="1378"/>
        <w:gridCol w:w="1122"/>
        <w:gridCol w:w="1400"/>
        <w:gridCol w:w="1378"/>
        <w:gridCol w:w="1122"/>
      </w:tblGrid>
      <w:tr w:rsidR="00634657" w:rsidRPr="00A2718A" w14:paraId="597041C0" w14:textId="77777777" w:rsidTr="00977C7A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894CBD" w14:textId="77777777" w:rsidR="00634657" w:rsidRPr="00A2718A" w:rsidRDefault="00634657" w:rsidP="00977C7A">
            <w:pPr>
              <w:jc w:val="center"/>
            </w:pPr>
            <w:r w:rsidRPr="00A2718A">
              <w:t> 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51C9A0" w14:textId="77777777" w:rsidR="00634657" w:rsidRPr="00A2718A" w:rsidRDefault="00634657" w:rsidP="00977C7A">
            <w:pPr>
              <w:jc w:val="center"/>
            </w:pPr>
            <w:r w:rsidRPr="00A2718A">
              <w:t>Overal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B0C63B" w14:textId="77777777" w:rsidR="00634657" w:rsidRPr="00A2718A" w:rsidRDefault="00634657" w:rsidP="00977C7A">
            <w:r w:rsidRPr="00A2718A"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B1ADBC" w14:textId="77777777" w:rsidR="00634657" w:rsidRPr="00A2718A" w:rsidRDefault="00634657" w:rsidP="00977C7A">
            <w:r w:rsidRPr="00A2718A">
              <w:t>Women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62D924" w14:textId="77777777" w:rsidR="00634657" w:rsidRPr="00A2718A" w:rsidRDefault="00634657" w:rsidP="00977C7A">
            <w:r w:rsidRPr="00A2718A"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311DBC" w14:textId="77777777" w:rsidR="00634657" w:rsidRPr="00A2718A" w:rsidRDefault="00634657" w:rsidP="00977C7A">
            <w:r w:rsidRPr="00A2718A"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4E7F1A" w14:textId="77777777" w:rsidR="00634657" w:rsidRPr="00A2718A" w:rsidRDefault="00634657" w:rsidP="00977C7A">
            <w:r w:rsidRPr="00A2718A">
              <w:t>Men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6EDF11" w14:textId="77777777" w:rsidR="00634657" w:rsidRPr="00A2718A" w:rsidRDefault="00634657" w:rsidP="00977C7A">
            <w:r w:rsidRPr="00A2718A">
              <w:t> </w:t>
            </w:r>
          </w:p>
        </w:tc>
      </w:tr>
      <w:tr w:rsidR="00634657" w:rsidRPr="00A2718A" w14:paraId="3BFF4A76" w14:textId="77777777" w:rsidTr="00977C7A">
        <w:trPr>
          <w:trHeight w:val="320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14:paraId="429753E4" w14:textId="77777777" w:rsidR="00634657" w:rsidRPr="00A2718A" w:rsidRDefault="00634657" w:rsidP="00977C7A">
            <w:pPr>
              <w:jc w:val="center"/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A364F" w14:textId="77777777" w:rsidR="00634657" w:rsidRPr="00A2718A" w:rsidRDefault="00634657" w:rsidP="00977C7A">
            <w:pPr>
              <w:jc w:val="center"/>
            </w:pPr>
            <w:r w:rsidRPr="00A2718A">
              <w:t xml:space="preserve">TAC = 0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823E6D" w14:textId="77777777" w:rsidR="00634657" w:rsidRPr="00A2718A" w:rsidRDefault="00634657" w:rsidP="00977C7A">
            <w:pPr>
              <w:jc w:val="center"/>
            </w:pPr>
            <w:r w:rsidRPr="00A2718A">
              <w:t>TAC &gt;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14:paraId="50A1D19C" w14:textId="77777777" w:rsidR="00634657" w:rsidRPr="00A2718A" w:rsidRDefault="00634657" w:rsidP="00977C7A">
            <w:pPr>
              <w:jc w:val="center"/>
            </w:pP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32ABB" w14:textId="77777777" w:rsidR="00634657" w:rsidRPr="00A2718A" w:rsidRDefault="00634657" w:rsidP="00977C7A">
            <w:pPr>
              <w:jc w:val="center"/>
            </w:pPr>
            <w:r w:rsidRPr="00A2718A">
              <w:t xml:space="preserve">TAC = 0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BB38B4" w14:textId="77777777" w:rsidR="00634657" w:rsidRPr="00A2718A" w:rsidRDefault="00634657" w:rsidP="00977C7A">
            <w:pPr>
              <w:jc w:val="center"/>
            </w:pPr>
            <w:r w:rsidRPr="00A2718A">
              <w:t>TAC &gt;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627B131A" w14:textId="77777777" w:rsidR="00634657" w:rsidRPr="00A2718A" w:rsidRDefault="00634657" w:rsidP="00977C7A">
            <w:pPr>
              <w:jc w:val="center"/>
            </w:pPr>
          </w:p>
        </w:tc>
        <w:tc>
          <w:tcPr>
            <w:tcW w:w="1378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98B1C0" w14:textId="77777777" w:rsidR="00634657" w:rsidRPr="00A2718A" w:rsidRDefault="00634657" w:rsidP="00977C7A">
            <w:pPr>
              <w:jc w:val="center"/>
            </w:pPr>
            <w:r w:rsidRPr="00A2718A">
              <w:t xml:space="preserve">TAC = 0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7DC67" w14:textId="77777777" w:rsidR="00634657" w:rsidRPr="00A2718A" w:rsidRDefault="00634657" w:rsidP="00977C7A">
            <w:pPr>
              <w:jc w:val="center"/>
            </w:pPr>
            <w:r w:rsidRPr="00A2718A">
              <w:t>TAC &gt;0</w:t>
            </w:r>
          </w:p>
        </w:tc>
      </w:tr>
      <w:tr w:rsidR="00634657" w:rsidRPr="00A2718A" w14:paraId="5AD12DB8" w14:textId="77777777" w:rsidTr="00977C7A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BD8720C" w14:textId="77777777" w:rsidR="00634657" w:rsidRPr="00A2718A" w:rsidRDefault="00634657" w:rsidP="00977C7A">
            <w:pPr>
              <w:jc w:val="center"/>
            </w:pPr>
            <w:r w:rsidRPr="00A2718A">
              <w:t xml:space="preserve">CAC = 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C26C0" w14:textId="77777777" w:rsidR="00634657" w:rsidRPr="00A2718A" w:rsidRDefault="00634657" w:rsidP="00977C7A">
            <w:pPr>
              <w:jc w:val="center"/>
            </w:pPr>
            <w:r w:rsidRPr="00A2718A">
              <w:t>29.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877F47" w14:textId="77777777" w:rsidR="00634657" w:rsidRPr="00A2718A" w:rsidRDefault="00634657" w:rsidP="00977C7A">
            <w:pPr>
              <w:jc w:val="center"/>
            </w:pPr>
            <w:r w:rsidRPr="00A2718A">
              <w:t>11.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72A6D02" w14:textId="77777777" w:rsidR="00634657" w:rsidRPr="00A2718A" w:rsidRDefault="00634657" w:rsidP="00977C7A">
            <w:pPr>
              <w:jc w:val="center"/>
            </w:pPr>
            <w:r w:rsidRPr="00A2718A">
              <w:t xml:space="preserve">CAC = 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4B1A1" w14:textId="77777777" w:rsidR="00634657" w:rsidRPr="00A2718A" w:rsidRDefault="00634657" w:rsidP="00977C7A">
            <w:pPr>
              <w:jc w:val="center"/>
            </w:pPr>
            <w:r w:rsidRPr="00A2718A">
              <w:t>43.6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3F4767" w14:textId="77777777" w:rsidR="00634657" w:rsidRPr="00A2718A" w:rsidRDefault="00634657" w:rsidP="00977C7A">
            <w:pPr>
              <w:jc w:val="center"/>
            </w:pPr>
            <w:r w:rsidRPr="00A2718A">
              <w:t>17.35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34A3130F" w14:textId="77777777" w:rsidR="00634657" w:rsidRPr="00A2718A" w:rsidRDefault="00634657" w:rsidP="00977C7A">
            <w:pPr>
              <w:jc w:val="center"/>
            </w:pPr>
            <w:r w:rsidRPr="00A2718A">
              <w:t xml:space="preserve">CAC = 0 </w:t>
            </w:r>
          </w:p>
        </w:tc>
        <w:tc>
          <w:tcPr>
            <w:tcW w:w="1378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6F1EFBB7" w14:textId="77777777" w:rsidR="00634657" w:rsidRPr="00A2718A" w:rsidRDefault="00634657" w:rsidP="00977C7A">
            <w:pPr>
              <w:jc w:val="center"/>
            </w:pPr>
            <w:r w:rsidRPr="00A2718A">
              <w:t>17.2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B9072" w14:textId="77777777" w:rsidR="00634657" w:rsidRPr="00A2718A" w:rsidRDefault="00634657" w:rsidP="00977C7A">
            <w:pPr>
              <w:jc w:val="center"/>
            </w:pPr>
            <w:r w:rsidRPr="00A2718A">
              <w:t>6.32</w:t>
            </w:r>
          </w:p>
        </w:tc>
      </w:tr>
      <w:tr w:rsidR="00634657" w:rsidRPr="00A2718A" w14:paraId="6F75E442" w14:textId="77777777" w:rsidTr="00977C7A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5D3D08D" w14:textId="77777777" w:rsidR="00634657" w:rsidRPr="00A2718A" w:rsidRDefault="00634657" w:rsidP="00977C7A">
            <w:pPr>
              <w:jc w:val="center"/>
            </w:pPr>
            <w:r w:rsidRPr="00A2718A">
              <w:t>CAC &gt;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F4697E" w14:textId="77777777" w:rsidR="00634657" w:rsidRPr="00A2718A" w:rsidRDefault="00634657" w:rsidP="00977C7A">
            <w:pPr>
              <w:jc w:val="center"/>
            </w:pPr>
            <w:r w:rsidRPr="00A2718A">
              <w:t>16.9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FF06C" w14:textId="77777777" w:rsidR="00634657" w:rsidRPr="00A2718A" w:rsidRDefault="00634657" w:rsidP="00977C7A">
            <w:pPr>
              <w:jc w:val="center"/>
            </w:pPr>
            <w:r w:rsidRPr="00A2718A">
              <w:t>42.4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7373D6C" w14:textId="77777777" w:rsidR="00634657" w:rsidRPr="00A2718A" w:rsidRDefault="00634657" w:rsidP="00977C7A">
            <w:pPr>
              <w:jc w:val="center"/>
            </w:pPr>
            <w:r w:rsidRPr="00A2718A">
              <w:t>CAC &gt;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3C1812" w14:textId="77777777" w:rsidR="00634657" w:rsidRPr="00A2718A" w:rsidRDefault="00634657" w:rsidP="00977C7A">
            <w:pPr>
              <w:jc w:val="center"/>
            </w:pPr>
            <w:r w:rsidRPr="00A2718A">
              <w:t>9.1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46174" w14:textId="77777777" w:rsidR="00634657" w:rsidRPr="00A2718A" w:rsidRDefault="00634657" w:rsidP="00977C7A">
            <w:pPr>
              <w:jc w:val="center"/>
            </w:pPr>
            <w:r w:rsidRPr="00A2718A">
              <w:t>29.91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CCB5CCE" w14:textId="77777777" w:rsidR="00634657" w:rsidRPr="00A2718A" w:rsidRDefault="00634657" w:rsidP="00977C7A">
            <w:pPr>
              <w:jc w:val="center"/>
            </w:pPr>
            <w:r w:rsidRPr="00A2718A">
              <w:t>CAC &gt;0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B4377C" w14:textId="77777777" w:rsidR="00634657" w:rsidRPr="00A2718A" w:rsidRDefault="00634657" w:rsidP="00977C7A">
            <w:pPr>
              <w:jc w:val="center"/>
            </w:pPr>
            <w:r w:rsidRPr="00A2718A">
              <w:t>23.5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C15210" w14:textId="77777777" w:rsidR="00634657" w:rsidRPr="00A2718A" w:rsidRDefault="00634657" w:rsidP="00977C7A">
            <w:pPr>
              <w:jc w:val="center"/>
            </w:pPr>
            <w:r w:rsidRPr="00A2718A">
              <w:t>52.87</w:t>
            </w:r>
          </w:p>
        </w:tc>
      </w:tr>
    </w:tbl>
    <w:p w14:paraId="18C2BDE0" w14:textId="77777777" w:rsidR="00634657" w:rsidRPr="00A2718A" w:rsidRDefault="00634657" w:rsidP="00634657"/>
    <w:p w14:paraId="01FB04A2" w14:textId="77777777" w:rsidR="00634657" w:rsidRPr="00A2718A" w:rsidRDefault="00634657" w:rsidP="00634657"/>
    <w:p w14:paraId="15ED6E8E" w14:textId="77777777" w:rsidR="00634657" w:rsidRPr="00A2718A" w:rsidRDefault="00634657" w:rsidP="00634657"/>
    <w:p w14:paraId="50B6FDCD" w14:textId="77777777" w:rsidR="00634657" w:rsidRPr="00A2718A" w:rsidRDefault="00634657" w:rsidP="00634657"/>
    <w:p w14:paraId="17338581" w14:textId="77777777" w:rsidR="00634657" w:rsidRPr="00A2718A" w:rsidRDefault="00634657" w:rsidP="00634657"/>
    <w:p w14:paraId="2E956C26" w14:textId="77777777" w:rsidR="00634657" w:rsidRPr="00A2718A" w:rsidRDefault="00634657" w:rsidP="00634657"/>
    <w:p w14:paraId="3562AFD1" w14:textId="77777777" w:rsidR="00634657" w:rsidRPr="00A2718A" w:rsidRDefault="00634657" w:rsidP="00634657"/>
    <w:p w14:paraId="25FFBFBE" w14:textId="77777777" w:rsidR="00634657" w:rsidRPr="00A2718A" w:rsidRDefault="00634657" w:rsidP="00634657"/>
    <w:p w14:paraId="5F6B9531" w14:textId="77777777" w:rsidR="00634657" w:rsidRPr="00A2718A" w:rsidRDefault="00634657" w:rsidP="00634657"/>
    <w:p w14:paraId="3D476958" w14:textId="77777777" w:rsidR="00634657" w:rsidRPr="00A2718A" w:rsidRDefault="00634657" w:rsidP="00634657"/>
    <w:p w14:paraId="77A12810" w14:textId="77777777" w:rsidR="00634657" w:rsidRPr="00A2718A" w:rsidRDefault="00634657" w:rsidP="00634657"/>
    <w:p w14:paraId="7C8AD882" w14:textId="77777777" w:rsidR="00634657" w:rsidRPr="00A2718A" w:rsidRDefault="00634657" w:rsidP="00634657"/>
    <w:p w14:paraId="75A0E63D" w14:textId="77777777" w:rsidR="00634657" w:rsidRPr="00A2718A" w:rsidRDefault="00634657" w:rsidP="00634657"/>
    <w:p w14:paraId="38ADAB78" w14:textId="77777777" w:rsidR="00634657" w:rsidRPr="00A2718A" w:rsidRDefault="00634657" w:rsidP="00634657"/>
    <w:p w14:paraId="7997F76D" w14:textId="77777777" w:rsidR="00634657" w:rsidRPr="00A2718A" w:rsidRDefault="00634657" w:rsidP="00634657"/>
    <w:p w14:paraId="55FC12D2" w14:textId="77777777" w:rsidR="00634657" w:rsidRPr="00A2718A" w:rsidRDefault="00634657" w:rsidP="00634657"/>
    <w:p w14:paraId="426AF6CD" w14:textId="77777777" w:rsidR="00634657" w:rsidRPr="00A2718A" w:rsidRDefault="00634657" w:rsidP="00634657"/>
    <w:p w14:paraId="1C8B019F" w14:textId="77777777" w:rsidR="00634657" w:rsidRPr="00A2718A" w:rsidRDefault="00634657" w:rsidP="00634657"/>
    <w:p w14:paraId="1BCA00DD" w14:textId="77777777" w:rsidR="00634657" w:rsidRPr="00A2718A" w:rsidRDefault="00634657" w:rsidP="00634657"/>
    <w:p w14:paraId="2F8FD86E" w14:textId="77777777" w:rsidR="00634657" w:rsidRPr="00A2718A" w:rsidRDefault="00634657" w:rsidP="00634657"/>
    <w:p w14:paraId="3C6ECC01" w14:textId="77777777" w:rsidR="00634657" w:rsidRPr="00A2718A" w:rsidRDefault="00634657" w:rsidP="00634657"/>
    <w:p w14:paraId="01950641" w14:textId="77777777" w:rsidR="00634657" w:rsidRPr="00A2718A" w:rsidRDefault="00634657" w:rsidP="00634657"/>
    <w:p w14:paraId="4D1D8E74" w14:textId="77777777" w:rsidR="00634657" w:rsidRPr="00A2718A" w:rsidRDefault="00634657" w:rsidP="00634657"/>
    <w:p w14:paraId="01EEE3BE" w14:textId="77777777" w:rsidR="00634657" w:rsidRPr="00A2718A" w:rsidRDefault="00634657" w:rsidP="00634657"/>
    <w:p w14:paraId="44A3A8AB" w14:textId="77777777" w:rsidR="00634657" w:rsidRPr="00A2718A" w:rsidRDefault="00634657" w:rsidP="00634657"/>
    <w:p w14:paraId="558A8E40" w14:textId="77777777" w:rsidR="00634657" w:rsidRPr="00A2718A" w:rsidRDefault="00634657" w:rsidP="00634657"/>
    <w:p w14:paraId="3F800DD5" w14:textId="77777777" w:rsidR="00634657" w:rsidRPr="00A2718A" w:rsidRDefault="00634657" w:rsidP="00634657">
      <w:r w:rsidRPr="00A2718A">
        <w:t xml:space="preserve">Supplemental Table 2. Mean and median CAC and TAC scores, </w:t>
      </w:r>
      <w:proofErr w:type="spellStart"/>
      <w:r w:rsidRPr="00A2718A">
        <w:t>Agatston</w:t>
      </w:r>
      <w:proofErr w:type="spellEnd"/>
      <w:r w:rsidRPr="00A2718A">
        <w:t xml:space="preserve"> units. </w:t>
      </w:r>
    </w:p>
    <w:tbl>
      <w:tblPr>
        <w:tblW w:w="9261" w:type="dxa"/>
        <w:tblLook w:val="04A0" w:firstRow="1" w:lastRow="0" w:firstColumn="1" w:lastColumn="0" w:noHBand="0" w:noVBand="1"/>
      </w:tblPr>
      <w:tblGrid>
        <w:gridCol w:w="1989"/>
        <w:gridCol w:w="1989"/>
        <w:gridCol w:w="1224"/>
        <w:gridCol w:w="1901"/>
        <w:gridCol w:w="2158"/>
      </w:tblGrid>
      <w:tr w:rsidR="00634657" w:rsidRPr="00A2718A" w14:paraId="2D54F765" w14:textId="77777777" w:rsidTr="00977C7A">
        <w:trPr>
          <w:trHeight w:val="316"/>
        </w:trPr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9F8364" w14:textId="77777777" w:rsidR="00634657" w:rsidRPr="00A2718A" w:rsidRDefault="00634657" w:rsidP="00977C7A"/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805318" w14:textId="77777777" w:rsidR="00634657" w:rsidRPr="00A2718A" w:rsidRDefault="00634657" w:rsidP="00977C7A">
            <w:pPr>
              <w:jc w:val="center"/>
            </w:pPr>
            <w:r w:rsidRPr="00A2718A">
              <w:t>PREVENT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00894D" w14:textId="77777777" w:rsidR="00634657" w:rsidRPr="00A2718A" w:rsidRDefault="00634657" w:rsidP="00977C7A">
            <w:pPr>
              <w:jc w:val="center"/>
            </w:pP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A010AF" w14:textId="77777777" w:rsidR="00634657" w:rsidRPr="00A2718A" w:rsidRDefault="00634657" w:rsidP="00977C7A">
            <w:pPr>
              <w:jc w:val="center"/>
            </w:pPr>
            <w:r w:rsidRPr="00A2718A">
              <w:t>Mean ± SD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ACEEE1" w14:textId="77777777" w:rsidR="00634657" w:rsidRPr="00A2718A" w:rsidRDefault="00634657" w:rsidP="00977C7A">
            <w:pPr>
              <w:jc w:val="center"/>
            </w:pPr>
            <w:r w:rsidRPr="00A2718A">
              <w:t>Median (IQR)</w:t>
            </w:r>
          </w:p>
        </w:tc>
      </w:tr>
      <w:tr w:rsidR="00634657" w:rsidRPr="00A2718A" w14:paraId="35AAE456" w14:textId="77777777" w:rsidTr="00977C7A">
        <w:trPr>
          <w:trHeight w:val="316"/>
        </w:trPr>
        <w:tc>
          <w:tcPr>
            <w:tcW w:w="19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FA3A660" w14:textId="77777777" w:rsidR="00634657" w:rsidRPr="00A2718A" w:rsidRDefault="00634657" w:rsidP="00977C7A">
            <w:pPr>
              <w:jc w:val="center"/>
            </w:pPr>
            <w:r w:rsidRPr="00A2718A">
              <w:t>Overall</w:t>
            </w:r>
          </w:p>
        </w:tc>
        <w:tc>
          <w:tcPr>
            <w:tcW w:w="19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26BB2" w14:textId="77777777" w:rsidR="00634657" w:rsidRPr="00A2718A" w:rsidRDefault="00634657" w:rsidP="00977C7A">
            <w:pPr>
              <w:jc w:val="center"/>
            </w:pPr>
            <w:r w:rsidRPr="00A2718A">
              <w:t>≤5%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A55B2" w14:textId="77777777" w:rsidR="00634657" w:rsidRPr="00A2718A" w:rsidRDefault="00634657" w:rsidP="00977C7A">
            <w:pPr>
              <w:jc w:val="center"/>
            </w:pPr>
            <w:r w:rsidRPr="00A2718A">
              <w:t>TAC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652D2" w14:textId="77777777" w:rsidR="00634657" w:rsidRPr="00A2718A" w:rsidRDefault="00634657" w:rsidP="00977C7A">
            <w:pPr>
              <w:jc w:val="center"/>
            </w:pPr>
            <w:r w:rsidRPr="00A2718A">
              <w:t>29 ± 120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4353A" w14:textId="77777777" w:rsidR="00634657" w:rsidRPr="00A2718A" w:rsidRDefault="00634657" w:rsidP="00977C7A">
            <w:pPr>
              <w:jc w:val="center"/>
            </w:pPr>
            <w:r w:rsidRPr="00A2718A">
              <w:t>0 (0-6)</w:t>
            </w:r>
          </w:p>
        </w:tc>
      </w:tr>
      <w:tr w:rsidR="00634657" w:rsidRPr="00A2718A" w14:paraId="5013F700" w14:textId="77777777" w:rsidTr="00977C7A">
        <w:trPr>
          <w:trHeight w:val="316"/>
        </w:trPr>
        <w:tc>
          <w:tcPr>
            <w:tcW w:w="19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06913A" w14:textId="77777777" w:rsidR="00634657" w:rsidRPr="00A2718A" w:rsidRDefault="00634657" w:rsidP="00977C7A"/>
        </w:tc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E640B" w14:textId="77777777" w:rsidR="00634657" w:rsidRPr="00A2718A" w:rsidRDefault="00634657" w:rsidP="00977C7A"/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0CB24" w14:textId="77777777" w:rsidR="00634657" w:rsidRPr="00A2718A" w:rsidRDefault="00634657" w:rsidP="00977C7A">
            <w:pPr>
              <w:jc w:val="center"/>
            </w:pPr>
            <w:r w:rsidRPr="00A2718A">
              <w:t>CAC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E196A" w14:textId="77777777" w:rsidR="00634657" w:rsidRPr="00A2718A" w:rsidRDefault="00634657" w:rsidP="00977C7A">
            <w:pPr>
              <w:jc w:val="center"/>
            </w:pPr>
            <w:r w:rsidRPr="00A2718A">
              <w:t>58 ± 18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1E2BA" w14:textId="77777777" w:rsidR="00634657" w:rsidRPr="00A2718A" w:rsidRDefault="00634657" w:rsidP="00977C7A">
            <w:pPr>
              <w:jc w:val="center"/>
            </w:pPr>
            <w:r w:rsidRPr="00A2718A">
              <w:t>0 (0-36)</w:t>
            </w:r>
          </w:p>
        </w:tc>
      </w:tr>
      <w:tr w:rsidR="00634657" w:rsidRPr="00A2718A" w14:paraId="0B620CAF" w14:textId="77777777" w:rsidTr="00977C7A">
        <w:trPr>
          <w:trHeight w:val="316"/>
        </w:trPr>
        <w:tc>
          <w:tcPr>
            <w:tcW w:w="19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F7978A" w14:textId="77777777" w:rsidR="00634657" w:rsidRPr="00A2718A" w:rsidRDefault="00634657" w:rsidP="00977C7A"/>
        </w:tc>
        <w:tc>
          <w:tcPr>
            <w:tcW w:w="198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D491F" w14:textId="77777777" w:rsidR="00634657" w:rsidRPr="00A2718A" w:rsidRDefault="00634657" w:rsidP="00977C7A">
            <w:pPr>
              <w:jc w:val="center"/>
            </w:pPr>
            <w:r w:rsidRPr="00A2718A">
              <w:t>5 to &lt;10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B08C0" w14:textId="77777777" w:rsidR="00634657" w:rsidRPr="00A2718A" w:rsidRDefault="00634657" w:rsidP="00977C7A">
            <w:pPr>
              <w:jc w:val="center"/>
            </w:pPr>
            <w:r w:rsidRPr="00A2718A">
              <w:t>TAC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B6319" w14:textId="77777777" w:rsidR="00634657" w:rsidRPr="00A2718A" w:rsidRDefault="00634657" w:rsidP="00977C7A">
            <w:pPr>
              <w:jc w:val="center"/>
            </w:pPr>
            <w:r w:rsidRPr="00A2718A">
              <w:t>216 ± 50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59C82" w14:textId="77777777" w:rsidR="00634657" w:rsidRPr="00A2718A" w:rsidRDefault="00634657" w:rsidP="00977C7A">
            <w:pPr>
              <w:jc w:val="center"/>
            </w:pPr>
            <w:r w:rsidRPr="00A2718A">
              <w:t>28 (0-161)</w:t>
            </w:r>
          </w:p>
        </w:tc>
      </w:tr>
      <w:tr w:rsidR="00634657" w:rsidRPr="00A2718A" w14:paraId="08A84ADA" w14:textId="77777777" w:rsidTr="00977C7A">
        <w:trPr>
          <w:trHeight w:val="316"/>
        </w:trPr>
        <w:tc>
          <w:tcPr>
            <w:tcW w:w="19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8D46CD" w14:textId="77777777" w:rsidR="00634657" w:rsidRPr="00A2718A" w:rsidRDefault="00634657" w:rsidP="00977C7A"/>
        </w:tc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20D47" w14:textId="77777777" w:rsidR="00634657" w:rsidRPr="00A2718A" w:rsidRDefault="00634657" w:rsidP="00977C7A"/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4185C" w14:textId="77777777" w:rsidR="00634657" w:rsidRPr="00A2718A" w:rsidRDefault="00634657" w:rsidP="00977C7A">
            <w:pPr>
              <w:jc w:val="center"/>
            </w:pPr>
            <w:r w:rsidRPr="00A2718A">
              <w:t>CAC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76AC6" w14:textId="77777777" w:rsidR="00634657" w:rsidRPr="00A2718A" w:rsidRDefault="00634657" w:rsidP="00977C7A">
            <w:pPr>
              <w:jc w:val="center"/>
            </w:pPr>
            <w:r w:rsidRPr="00A2718A">
              <w:t>231 ± 43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7F03E" w14:textId="77777777" w:rsidR="00634657" w:rsidRPr="00A2718A" w:rsidRDefault="00634657" w:rsidP="00977C7A">
            <w:pPr>
              <w:jc w:val="center"/>
            </w:pPr>
            <w:r w:rsidRPr="00A2718A">
              <w:t>49 (3-283)</w:t>
            </w:r>
          </w:p>
        </w:tc>
      </w:tr>
      <w:tr w:rsidR="00634657" w:rsidRPr="00A2718A" w14:paraId="181AEB9B" w14:textId="77777777" w:rsidTr="00977C7A">
        <w:trPr>
          <w:trHeight w:val="316"/>
        </w:trPr>
        <w:tc>
          <w:tcPr>
            <w:tcW w:w="19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4C35E2" w14:textId="77777777" w:rsidR="00634657" w:rsidRPr="00A2718A" w:rsidRDefault="00634657" w:rsidP="00977C7A"/>
        </w:tc>
        <w:tc>
          <w:tcPr>
            <w:tcW w:w="19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5BBEAC7" w14:textId="77777777" w:rsidR="00634657" w:rsidRPr="00A2718A" w:rsidRDefault="00634657" w:rsidP="00977C7A">
            <w:pPr>
              <w:jc w:val="center"/>
            </w:pPr>
            <w:r w:rsidRPr="00A2718A">
              <w:t>≥10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ABFAA" w14:textId="77777777" w:rsidR="00634657" w:rsidRPr="00A2718A" w:rsidRDefault="00634657" w:rsidP="00977C7A">
            <w:pPr>
              <w:jc w:val="center"/>
            </w:pPr>
            <w:r w:rsidRPr="00A2718A">
              <w:t>TAC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7C1D7" w14:textId="77777777" w:rsidR="00634657" w:rsidRPr="00A2718A" w:rsidRDefault="00634657" w:rsidP="00977C7A">
            <w:pPr>
              <w:jc w:val="center"/>
            </w:pPr>
            <w:r w:rsidRPr="00A2718A">
              <w:t>755 ± 162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409DC" w14:textId="77777777" w:rsidR="00634657" w:rsidRPr="00A2718A" w:rsidRDefault="00634657" w:rsidP="00977C7A">
            <w:pPr>
              <w:jc w:val="center"/>
            </w:pPr>
            <w:r w:rsidRPr="00A2718A">
              <w:t>253 (34-762)</w:t>
            </w:r>
          </w:p>
        </w:tc>
      </w:tr>
      <w:tr w:rsidR="00634657" w:rsidRPr="00A2718A" w14:paraId="51983831" w14:textId="77777777" w:rsidTr="00977C7A">
        <w:trPr>
          <w:trHeight w:val="316"/>
        </w:trPr>
        <w:tc>
          <w:tcPr>
            <w:tcW w:w="19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CD5301" w14:textId="77777777" w:rsidR="00634657" w:rsidRPr="00A2718A" w:rsidRDefault="00634657" w:rsidP="00977C7A"/>
        </w:tc>
        <w:tc>
          <w:tcPr>
            <w:tcW w:w="19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F621F4" w14:textId="77777777" w:rsidR="00634657" w:rsidRPr="00A2718A" w:rsidRDefault="00634657" w:rsidP="00977C7A"/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81909D" w14:textId="77777777" w:rsidR="00634657" w:rsidRPr="00A2718A" w:rsidRDefault="00634657" w:rsidP="00977C7A">
            <w:pPr>
              <w:jc w:val="center"/>
            </w:pPr>
            <w:r w:rsidRPr="00A2718A">
              <w:t>CAC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95C45B" w14:textId="77777777" w:rsidR="00634657" w:rsidRPr="00A2718A" w:rsidRDefault="00634657" w:rsidP="00977C7A">
            <w:pPr>
              <w:jc w:val="center"/>
            </w:pPr>
            <w:r w:rsidRPr="00A2718A">
              <w:t>452 ± 67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9AB180" w14:textId="77777777" w:rsidR="00634657" w:rsidRPr="00A2718A" w:rsidRDefault="00634657" w:rsidP="00977C7A">
            <w:pPr>
              <w:jc w:val="center"/>
            </w:pPr>
            <w:r w:rsidRPr="00A2718A">
              <w:t>175 (26-590)</w:t>
            </w:r>
          </w:p>
        </w:tc>
      </w:tr>
      <w:tr w:rsidR="00634657" w:rsidRPr="00A2718A" w14:paraId="0CB511BC" w14:textId="77777777" w:rsidTr="00977C7A">
        <w:trPr>
          <w:trHeight w:val="316"/>
        </w:trPr>
        <w:tc>
          <w:tcPr>
            <w:tcW w:w="19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7B08E95" w14:textId="77777777" w:rsidR="00634657" w:rsidRPr="00A2718A" w:rsidRDefault="00634657" w:rsidP="00977C7A">
            <w:pPr>
              <w:jc w:val="center"/>
            </w:pPr>
            <w:r w:rsidRPr="00A2718A">
              <w:t>Men</w:t>
            </w:r>
          </w:p>
        </w:tc>
        <w:tc>
          <w:tcPr>
            <w:tcW w:w="198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AE1B7" w14:textId="77777777" w:rsidR="00634657" w:rsidRPr="00A2718A" w:rsidRDefault="00634657" w:rsidP="00977C7A">
            <w:pPr>
              <w:jc w:val="center"/>
            </w:pPr>
            <w:r w:rsidRPr="00A2718A">
              <w:t>≤5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1FF6C" w14:textId="77777777" w:rsidR="00634657" w:rsidRPr="00A2718A" w:rsidRDefault="00634657" w:rsidP="00977C7A">
            <w:pPr>
              <w:jc w:val="center"/>
            </w:pPr>
            <w:r w:rsidRPr="00A2718A">
              <w:t>TAC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0B92F" w14:textId="77777777" w:rsidR="00634657" w:rsidRPr="00A2718A" w:rsidRDefault="00634657" w:rsidP="00977C7A">
            <w:pPr>
              <w:jc w:val="center"/>
            </w:pPr>
            <w:r w:rsidRPr="00A2718A">
              <w:t>17 ± 5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D2FF1" w14:textId="77777777" w:rsidR="00634657" w:rsidRPr="00A2718A" w:rsidRDefault="00634657" w:rsidP="00977C7A">
            <w:pPr>
              <w:jc w:val="center"/>
            </w:pPr>
            <w:r w:rsidRPr="00A2718A">
              <w:t>0 (0-4)</w:t>
            </w:r>
          </w:p>
        </w:tc>
      </w:tr>
      <w:tr w:rsidR="00634657" w:rsidRPr="00A2718A" w14:paraId="35D7DB26" w14:textId="77777777" w:rsidTr="00977C7A">
        <w:trPr>
          <w:trHeight w:val="316"/>
        </w:trPr>
        <w:tc>
          <w:tcPr>
            <w:tcW w:w="19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762354" w14:textId="77777777" w:rsidR="00634657" w:rsidRPr="00A2718A" w:rsidRDefault="00634657" w:rsidP="00977C7A"/>
        </w:tc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612AC" w14:textId="77777777" w:rsidR="00634657" w:rsidRPr="00A2718A" w:rsidRDefault="00634657" w:rsidP="00977C7A"/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7436E" w14:textId="77777777" w:rsidR="00634657" w:rsidRPr="00A2718A" w:rsidRDefault="00634657" w:rsidP="00977C7A">
            <w:pPr>
              <w:jc w:val="center"/>
            </w:pPr>
            <w:r w:rsidRPr="00A2718A">
              <w:t>CAC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27880" w14:textId="77777777" w:rsidR="00634657" w:rsidRPr="00A2718A" w:rsidRDefault="00634657" w:rsidP="00977C7A">
            <w:pPr>
              <w:jc w:val="center"/>
            </w:pPr>
            <w:r w:rsidRPr="00A2718A">
              <w:t>86 ± 23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5A06A" w14:textId="77777777" w:rsidR="00634657" w:rsidRPr="00A2718A" w:rsidRDefault="00634657" w:rsidP="00977C7A">
            <w:pPr>
              <w:jc w:val="center"/>
            </w:pPr>
            <w:r w:rsidRPr="00A2718A">
              <w:t>9 (0-74)</w:t>
            </w:r>
          </w:p>
        </w:tc>
      </w:tr>
      <w:tr w:rsidR="00634657" w:rsidRPr="00A2718A" w14:paraId="05E0DA78" w14:textId="77777777" w:rsidTr="00977C7A">
        <w:trPr>
          <w:trHeight w:val="316"/>
        </w:trPr>
        <w:tc>
          <w:tcPr>
            <w:tcW w:w="19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FF1613" w14:textId="77777777" w:rsidR="00634657" w:rsidRPr="00A2718A" w:rsidRDefault="00634657" w:rsidP="00977C7A"/>
        </w:tc>
        <w:tc>
          <w:tcPr>
            <w:tcW w:w="198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EA581" w14:textId="77777777" w:rsidR="00634657" w:rsidRPr="00A2718A" w:rsidRDefault="00634657" w:rsidP="00977C7A">
            <w:pPr>
              <w:jc w:val="center"/>
            </w:pPr>
            <w:r w:rsidRPr="00A2718A">
              <w:t>5 to &lt;10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00E19" w14:textId="77777777" w:rsidR="00634657" w:rsidRPr="00A2718A" w:rsidRDefault="00634657" w:rsidP="00977C7A">
            <w:pPr>
              <w:jc w:val="center"/>
            </w:pPr>
            <w:r w:rsidRPr="00A2718A">
              <w:t>TAC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98C75" w14:textId="77777777" w:rsidR="00634657" w:rsidRPr="00A2718A" w:rsidRDefault="00634657" w:rsidP="00977C7A">
            <w:pPr>
              <w:jc w:val="center"/>
            </w:pPr>
            <w:r w:rsidRPr="00A2718A">
              <w:t>197 ± 53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E20E6" w14:textId="77777777" w:rsidR="00634657" w:rsidRPr="00A2718A" w:rsidRDefault="00634657" w:rsidP="00977C7A">
            <w:pPr>
              <w:jc w:val="center"/>
            </w:pPr>
            <w:r w:rsidRPr="00A2718A">
              <w:t>25 (0-126)</w:t>
            </w:r>
          </w:p>
        </w:tc>
      </w:tr>
      <w:tr w:rsidR="00634657" w:rsidRPr="00A2718A" w14:paraId="499ADBB7" w14:textId="77777777" w:rsidTr="00977C7A">
        <w:trPr>
          <w:trHeight w:val="316"/>
        </w:trPr>
        <w:tc>
          <w:tcPr>
            <w:tcW w:w="19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29E8F0" w14:textId="77777777" w:rsidR="00634657" w:rsidRPr="00A2718A" w:rsidRDefault="00634657" w:rsidP="00977C7A"/>
        </w:tc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A13A2" w14:textId="77777777" w:rsidR="00634657" w:rsidRPr="00A2718A" w:rsidRDefault="00634657" w:rsidP="00977C7A"/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FFC86" w14:textId="77777777" w:rsidR="00634657" w:rsidRPr="00A2718A" w:rsidRDefault="00634657" w:rsidP="00977C7A">
            <w:pPr>
              <w:jc w:val="center"/>
            </w:pPr>
            <w:r w:rsidRPr="00A2718A">
              <w:t>CAC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7963E" w14:textId="77777777" w:rsidR="00634657" w:rsidRPr="00A2718A" w:rsidRDefault="00634657" w:rsidP="00977C7A">
            <w:pPr>
              <w:jc w:val="center"/>
            </w:pPr>
            <w:r w:rsidRPr="00A2718A">
              <w:t>295 ± 49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BA237" w14:textId="77777777" w:rsidR="00634657" w:rsidRPr="00A2718A" w:rsidRDefault="00634657" w:rsidP="00977C7A">
            <w:pPr>
              <w:jc w:val="center"/>
            </w:pPr>
            <w:r w:rsidRPr="00A2718A">
              <w:t>116 (9-368)</w:t>
            </w:r>
          </w:p>
        </w:tc>
      </w:tr>
      <w:tr w:rsidR="00634657" w:rsidRPr="00A2718A" w14:paraId="53E64214" w14:textId="77777777" w:rsidTr="00977C7A">
        <w:trPr>
          <w:trHeight w:val="316"/>
        </w:trPr>
        <w:tc>
          <w:tcPr>
            <w:tcW w:w="19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BDD1C" w14:textId="77777777" w:rsidR="00634657" w:rsidRPr="00A2718A" w:rsidRDefault="00634657" w:rsidP="00977C7A"/>
        </w:tc>
        <w:tc>
          <w:tcPr>
            <w:tcW w:w="19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78E6F02" w14:textId="77777777" w:rsidR="00634657" w:rsidRPr="00A2718A" w:rsidRDefault="00634657" w:rsidP="00977C7A">
            <w:pPr>
              <w:jc w:val="center"/>
            </w:pPr>
            <w:r w:rsidRPr="00A2718A">
              <w:t>≥10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598E3" w14:textId="77777777" w:rsidR="00634657" w:rsidRPr="00A2718A" w:rsidRDefault="00634657" w:rsidP="00977C7A">
            <w:pPr>
              <w:jc w:val="center"/>
            </w:pPr>
            <w:r w:rsidRPr="00A2718A">
              <w:t>TAC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70B5D" w14:textId="77777777" w:rsidR="00634657" w:rsidRPr="00A2718A" w:rsidRDefault="00634657" w:rsidP="00977C7A">
            <w:pPr>
              <w:jc w:val="center"/>
            </w:pPr>
            <w:r w:rsidRPr="00A2718A">
              <w:t>668 ± 161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BD2E5" w14:textId="77777777" w:rsidR="00634657" w:rsidRPr="00A2718A" w:rsidRDefault="00634657" w:rsidP="00977C7A">
            <w:pPr>
              <w:jc w:val="center"/>
            </w:pPr>
            <w:r w:rsidRPr="00A2718A">
              <w:t>257 (32-618)</w:t>
            </w:r>
          </w:p>
        </w:tc>
      </w:tr>
      <w:tr w:rsidR="00634657" w:rsidRPr="00A2718A" w14:paraId="5A748CFF" w14:textId="77777777" w:rsidTr="00977C7A">
        <w:trPr>
          <w:trHeight w:val="316"/>
        </w:trPr>
        <w:tc>
          <w:tcPr>
            <w:tcW w:w="19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81DD85" w14:textId="77777777" w:rsidR="00634657" w:rsidRPr="00A2718A" w:rsidRDefault="00634657" w:rsidP="00977C7A"/>
        </w:tc>
        <w:tc>
          <w:tcPr>
            <w:tcW w:w="19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1C1281" w14:textId="77777777" w:rsidR="00634657" w:rsidRPr="00A2718A" w:rsidRDefault="00634657" w:rsidP="00977C7A"/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FEBAE1" w14:textId="77777777" w:rsidR="00634657" w:rsidRPr="00A2718A" w:rsidRDefault="00634657" w:rsidP="00977C7A">
            <w:pPr>
              <w:jc w:val="center"/>
            </w:pPr>
            <w:r w:rsidRPr="00A2718A">
              <w:t>CAC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53FF50" w14:textId="77777777" w:rsidR="00634657" w:rsidRPr="00A2718A" w:rsidRDefault="00634657" w:rsidP="00977C7A">
            <w:pPr>
              <w:jc w:val="center"/>
            </w:pPr>
            <w:r w:rsidRPr="00A2718A">
              <w:t>522 ± 717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767509" w14:textId="77777777" w:rsidR="00634657" w:rsidRPr="00A2718A" w:rsidRDefault="00634657" w:rsidP="00977C7A">
            <w:pPr>
              <w:jc w:val="center"/>
            </w:pPr>
            <w:r w:rsidRPr="00A2718A">
              <w:t>216 (50-761)</w:t>
            </w:r>
          </w:p>
        </w:tc>
      </w:tr>
      <w:tr w:rsidR="00634657" w:rsidRPr="00A2718A" w14:paraId="3DCB8E5B" w14:textId="77777777" w:rsidTr="00977C7A">
        <w:trPr>
          <w:trHeight w:val="316"/>
        </w:trPr>
        <w:tc>
          <w:tcPr>
            <w:tcW w:w="19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451EB5A" w14:textId="77777777" w:rsidR="00634657" w:rsidRPr="00A2718A" w:rsidRDefault="00634657" w:rsidP="00977C7A">
            <w:pPr>
              <w:jc w:val="center"/>
            </w:pPr>
            <w:r w:rsidRPr="00A2718A">
              <w:t>Women</w:t>
            </w:r>
          </w:p>
        </w:tc>
        <w:tc>
          <w:tcPr>
            <w:tcW w:w="198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EB7EF" w14:textId="77777777" w:rsidR="00634657" w:rsidRPr="00A2718A" w:rsidRDefault="00634657" w:rsidP="00977C7A">
            <w:pPr>
              <w:jc w:val="center"/>
            </w:pPr>
            <w:r w:rsidRPr="00A2718A">
              <w:t>≤5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3164D" w14:textId="77777777" w:rsidR="00634657" w:rsidRPr="00A2718A" w:rsidRDefault="00634657" w:rsidP="00977C7A">
            <w:pPr>
              <w:jc w:val="center"/>
            </w:pPr>
            <w:r w:rsidRPr="00A2718A">
              <w:t>TAC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B76F2" w14:textId="77777777" w:rsidR="00634657" w:rsidRPr="00A2718A" w:rsidRDefault="00634657" w:rsidP="00977C7A">
            <w:pPr>
              <w:jc w:val="center"/>
            </w:pPr>
            <w:r w:rsidRPr="00A2718A">
              <w:t>36 ± 14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ED5C4" w14:textId="77777777" w:rsidR="00634657" w:rsidRPr="00A2718A" w:rsidRDefault="00634657" w:rsidP="00977C7A">
            <w:pPr>
              <w:jc w:val="center"/>
            </w:pPr>
            <w:r w:rsidRPr="00A2718A">
              <w:t>0 (0-10)</w:t>
            </w:r>
          </w:p>
        </w:tc>
      </w:tr>
      <w:tr w:rsidR="00634657" w:rsidRPr="00A2718A" w14:paraId="6CEFEB39" w14:textId="77777777" w:rsidTr="00977C7A">
        <w:trPr>
          <w:trHeight w:val="316"/>
        </w:trPr>
        <w:tc>
          <w:tcPr>
            <w:tcW w:w="19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20FDD8" w14:textId="77777777" w:rsidR="00634657" w:rsidRPr="00A2718A" w:rsidRDefault="00634657" w:rsidP="00977C7A"/>
        </w:tc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71792" w14:textId="77777777" w:rsidR="00634657" w:rsidRPr="00A2718A" w:rsidRDefault="00634657" w:rsidP="00977C7A"/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FF630" w14:textId="77777777" w:rsidR="00634657" w:rsidRPr="00A2718A" w:rsidRDefault="00634657" w:rsidP="00977C7A">
            <w:pPr>
              <w:jc w:val="center"/>
            </w:pPr>
            <w:r w:rsidRPr="00A2718A">
              <w:t>CAC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4411D" w14:textId="77777777" w:rsidR="00634657" w:rsidRPr="00A2718A" w:rsidRDefault="00634657" w:rsidP="00977C7A">
            <w:pPr>
              <w:jc w:val="center"/>
            </w:pPr>
            <w:r w:rsidRPr="00A2718A">
              <w:t>40 ± 14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2DFC8" w14:textId="77777777" w:rsidR="00634657" w:rsidRPr="00A2718A" w:rsidRDefault="00634657" w:rsidP="00977C7A">
            <w:pPr>
              <w:jc w:val="center"/>
            </w:pPr>
            <w:r w:rsidRPr="00A2718A">
              <w:t>0 (0-3)</w:t>
            </w:r>
          </w:p>
        </w:tc>
      </w:tr>
      <w:tr w:rsidR="00634657" w:rsidRPr="00A2718A" w14:paraId="083CB897" w14:textId="77777777" w:rsidTr="00977C7A">
        <w:trPr>
          <w:trHeight w:val="316"/>
        </w:trPr>
        <w:tc>
          <w:tcPr>
            <w:tcW w:w="19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1FD561" w14:textId="77777777" w:rsidR="00634657" w:rsidRPr="00A2718A" w:rsidRDefault="00634657" w:rsidP="00977C7A"/>
        </w:tc>
        <w:tc>
          <w:tcPr>
            <w:tcW w:w="198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9C4D4" w14:textId="77777777" w:rsidR="00634657" w:rsidRPr="00A2718A" w:rsidRDefault="00634657" w:rsidP="00977C7A">
            <w:pPr>
              <w:jc w:val="center"/>
            </w:pPr>
            <w:r w:rsidRPr="00A2718A">
              <w:t>5 to &lt;10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0C3A4" w14:textId="77777777" w:rsidR="00634657" w:rsidRPr="00A2718A" w:rsidRDefault="00634657" w:rsidP="00977C7A">
            <w:pPr>
              <w:jc w:val="center"/>
            </w:pPr>
            <w:r w:rsidRPr="00A2718A">
              <w:t>TAC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E677B" w14:textId="77777777" w:rsidR="00634657" w:rsidRPr="00A2718A" w:rsidRDefault="00634657" w:rsidP="00977C7A">
            <w:pPr>
              <w:jc w:val="center"/>
            </w:pPr>
            <w:r w:rsidRPr="00A2718A">
              <w:t>255 ± 45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4D218" w14:textId="77777777" w:rsidR="00634657" w:rsidRPr="00A2718A" w:rsidRDefault="00634657" w:rsidP="00977C7A">
            <w:pPr>
              <w:jc w:val="center"/>
            </w:pPr>
            <w:r w:rsidRPr="00A2718A">
              <w:t>39 (0-237)</w:t>
            </w:r>
          </w:p>
        </w:tc>
      </w:tr>
      <w:tr w:rsidR="00634657" w:rsidRPr="00A2718A" w14:paraId="41F4DA06" w14:textId="77777777" w:rsidTr="00977C7A">
        <w:trPr>
          <w:trHeight w:val="316"/>
        </w:trPr>
        <w:tc>
          <w:tcPr>
            <w:tcW w:w="19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82327A" w14:textId="77777777" w:rsidR="00634657" w:rsidRPr="00A2718A" w:rsidRDefault="00634657" w:rsidP="00977C7A"/>
        </w:tc>
        <w:tc>
          <w:tcPr>
            <w:tcW w:w="1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73FF2" w14:textId="77777777" w:rsidR="00634657" w:rsidRPr="00A2718A" w:rsidRDefault="00634657" w:rsidP="00977C7A"/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D07A5" w14:textId="77777777" w:rsidR="00634657" w:rsidRPr="00A2718A" w:rsidRDefault="00634657" w:rsidP="00977C7A">
            <w:pPr>
              <w:jc w:val="center"/>
            </w:pPr>
            <w:r w:rsidRPr="00A2718A">
              <w:t>CAC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B31E4" w14:textId="77777777" w:rsidR="00634657" w:rsidRPr="00A2718A" w:rsidRDefault="00634657" w:rsidP="00977C7A">
            <w:pPr>
              <w:jc w:val="center"/>
            </w:pPr>
            <w:r w:rsidRPr="00A2718A">
              <w:t>101 ± 21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5AF5A" w14:textId="77777777" w:rsidR="00634657" w:rsidRPr="00A2718A" w:rsidRDefault="00634657" w:rsidP="00977C7A">
            <w:pPr>
              <w:jc w:val="center"/>
            </w:pPr>
            <w:r w:rsidRPr="00A2718A">
              <w:t>14 (0-86)</w:t>
            </w:r>
          </w:p>
        </w:tc>
      </w:tr>
      <w:tr w:rsidR="00634657" w:rsidRPr="00A2718A" w14:paraId="14E2C6BB" w14:textId="77777777" w:rsidTr="00977C7A">
        <w:trPr>
          <w:trHeight w:val="316"/>
        </w:trPr>
        <w:tc>
          <w:tcPr>
            <w:tcW w:w="19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5CF936" w14:textId="77777777" w:rsidR="00634657" w:rsidRPr="00A2718A" w:rsidRDefault="00634657" w:rsidP="00977C7A"/>
        </w:tc>
        <w:tc>
          <w:tcPr>
            <w:tcW w:w="19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ED16F13" w14:textId="77777777" w:rsidR="00634657" w:rsidRPr="00A2718A" w:rsidRDefault="00634657" w:rsidP="00977C7A">
            <w:pPr>
              <w:jc w:val="center"/>
            </w:pPr>
            <w:r w:rsidRPr="00A2718A">
              <w:t>≥10%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EF94E" w14:textId="77777777" w:rsidR="00634657" w:rsidRPr="00A2718A" w:rsidRDefault="00634657" w:rsidP="00977C7A">
            <w:pPr>
              <w:jc w:val="center"/>
            </w:pPr>
            <w:r w:rsidRPr="00A2718A">
              <w:t>TAC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EF129" w14:textId="77777777" w:rsidR="00634657" w:rsidRPr="00A2718A" w:rsidRDefault="00634657" w:rsidP="00977C7A">
            <w:pPr>
              <w:jc w:val="center"/>
            </w:pPr>
            <w:r w:rsidRPr="00A2718A">
              <w:t>1039 ± 166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6AB34" w14:textId="77777777" w:rsidR="00634657" w:rsidRPr="00A2718A" w:rsidRDefault="00634657" w:rsidP="00977C7A">
            <w:pPr>
              <w:jc w:val="center"/>
            </w:pPr>
            <w:r w:rsidRPr="00A2718A">
              <w:t>220 (34-1098)</w:t>
            </w:r>
          </w:p>
        </w:tc>
      </w:tr>
      <w:tr w:rsidR="00634657" w:rsidRPr="00A2718A" w14:paraId="646532B0" w14:textId="77777777" w:rsidTr="00977C7A">
        <w:trPr>
          <w:trHeight w:val="316"/>
        </w:trPr>
        <w:tc>
          <w:tcPr>
            <w:tcW w:w="19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EEA96E" w14:textId="77777777" w:rsidR="00634657" w:rsidRPr="00A2718A" w:rsidRDefault="00634657" w:rsidP="00977C7A"/>
        </w:tc>
        <w:tc>
          <w:tcPr>
            <w:tcW w:w="19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E6D554" w14:textId="77777777" w:rsidR="00634657" w:rsidRPr="00A2718A" w:rsidRDefault="00634657" w:rsidP="00977C7A"/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92AE5E" w14:textId="77777777" w:rsidR="00634657" w:rsidRPr="00A2718A" w:rsidRDefault="00634657" w:rsidP="00977C7A">
            <w:pPr>
              <w:jc w:val="center"/>
            </w:pPr>
            <w:r w:rsidRPr="00A2718A">
              <w:t>CAC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37FE20" w14:textId="77777777" w:rsidR="00634657" w:rsidRPr="00A2718A" w:rsidRDefault="00634657" w:rsidP="00977C7A">
            <w:pPr>
              <w:jc w:val="center"/>
            </w:pPr>
            <w:r w:rsidRPr="00A2718A">
              <w:t>227 ± 423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1CF164" w14:textId="77777777" w:rsidR="00634657" w:rsidRPr="00A2718A" w:rsidRDefault="00634657" w:rsidP="00977C7A">
            <w:pPr>
              <w:jc w:val="center"/>
            </w:pPr>
            <w:r w:rsidRPr="00A2718A">
              <w:t>43 (0-288)</w:t>
            </w:r>
          </w:p>
        </w:tc>
      </w:tr>
    </w:tbl>
    <w:p w14:paraId="19566DF8" w14:textId="77777777" w:rsidR="00634657" w:rsidRPr="00A2718A" w:rsidRDefault="00634657" w:rsidP="00634657"/>
    <w:p w14:paraId="23C58961" w14:textId="77777777" w:rsidR="00634657" w:rsidRPr="00A2718A" w:rsidRDefault="00634657" w:rsidP="00634657"/>
    <w:p w14:paraId="6C34103F" w14:textId="77777777" w:rsidR="00634657" w:rsidRPr="00A2718A" w:rsidRDefault="00634657" w:rsidP="00634657"/>
    <w:p w14:paraId="24604211" w14:textId="77777777" w:rsidR="00634657" w:rsidRPr="00A2718A" w:rsidRDefault="00634657" w:rsidP="00634657"/>
    <w:p w14:paraId="1BD33F59" w14:textId="77777777" w:rsidR="00634657" w:rsidRPr="00A2718A" w:rsidRDefault="00634657" w:rsidP="00634657"/>
    <w:p w14:paraId="4E4A6F65" w14:textId="77777777" w:rsidR="00F05243" w:rsidRDefault="00F05243">
      <w:bookmarkStart w:id="0" w:name="_GoBack"/>
      <w:bookmarkEnd w:id="0"/>
    </w:p>
    <w:sectPr w:rsidR="00F05243" w:rsidSect="00E97F7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A36"/>
    <w:rsid w:val="00634657"/>
    <w:rsid w:val="00925C85"/>
    <w:rsid w:val="00A05A36"/>
    <w:rsid w:val="00E97F76"/>
    <w:rsid w:val="00F05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8143A9-AAB5-4B87-89D7-CC15EFB1C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46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5C85"/>
    <w:pPr>
      <w:keepNext/>
      <w:keepLines/>
      <w:spacing w:before="400" w:after="120" w:line="276" w:lineRule="auto"/>
      <w:outlineLvl w:val="0"/>
    </w:pPr>
    <w:rPr>
      <w:rFonts w:asciiTheme="minorHAnsi" w:eastAsiaTheme="minorEastAsia" w:hAnsiTheme="minorHAnsi" w:cstheme="minorBidi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5C85"/>
    <w:pPr>
      <w:keepNext/>
      <w:keepLines/>
      <w:spacing w:before="360" w:after="120" w:line="276" w:lineRule="auto"/>
      <w:outlineLvl w:val="1"/>
    </w:pPr>
    <w:rPr>
      <w:rFonts w:asciiTheme="minorHAnsi" w:eastAsiaTheme="minorEastAsia" w:hAnsiTheme="minorHAnsi" w:cstheme="minorBidi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5C85"/>
    <w:pPr>
      <w:keepNext/>
      <w:keepLines/>
      <w:spacing w:before="320" w:after="80" w:line="276" w:lineRule="auto"/>
      <w:outlineLvl w:val="2"/>
    </w:pPr>
    <w:rPr>
      <w:rFonts w:asciiTheme="minorHAnsi" w:eastAsiaTheme="minorEastAsia" w:hAnsiTheme="minorHAnsi" w:cstheme="minorBidi"/>
      <w:color w:val="434343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5C85"/>
    <w:pPr>
      <w:keepNext/>
      <w:keepLines/>
      <w:spacing w:before="280" w:after="80" w:line="276" w:lineRule="auto"/>
      <w:outlineLvl w:val="3"/>
    </w:pPr>
    <w:rPr>
      <w:rFonts w:asciiTheme="minorHAnsi" w:eastAsiaTheme="minorEastAsia" w:hAnsiTheme="minorHAnsi" w:cstheme="minorBidi"/>
      <w:color w:val="666666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5C85"/>
    <w:pPr>
      <w:keepNext/>
      <w:keepLines/>
      <w:spacing w:before="240" w:after="80" w:line="276" w:lineRule="auto"/>
      <w:outlineLvl w:val="4"/>
    </w:pPr>
    <w:rPr>
      <w:rFonts w:asciiTheme="minorHAnsi" w:eastAsiaTheme="minorEastAsia" w:hAnsiTheme="minorHAnsi" w:cstheme="minorBidi"/>
      <w:color w:val="666666"/>
      <w:sz w:val="22"/>
      <w:szCs w:val="22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5C85"/>
    <w:pPr>
      <w:keepNext/>
      <w:keepLines/>
      <w:spacing w:before="240" w:after="80" w:line="276" w:lineRule="auto"/>
      <w:outlineLvl w:val="5"/>
    </w:pPr>
    <w:rPr>
      <w:rFonts w:asciiTheme="minorHAnsi" w:eastAsiaTheme="minorEastAsia" w:hAnsiTheme="minorHAnsi" w:cstheme="minorBidi"/>
      <w:i/>
      <w:iCs/>
      <w:color w:val="666666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C85"/>
    <w:rPr>
      <w:rFonts w:eastAsiaTheme="minorEastAsia"/>
      <w:sz w:val="40"/>
      <w:szCs w:val="4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5C85"/>
    <w:rPr>
      <w:rFonts w:eastAsiaTheme="minorEastAsia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5C85"/>
    <w:rPr>
      <w:rFonts w:eastAsiaTheme="minorEastAsia"/>
      <w:color w:val="434343"/>
      <w:sz w:val="28"/>
      <w:szCs w:val="28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5C85"/>
    <w:rPr>
      <w:rFonts w:eastAsiaTheme="minorEastAsia"/>
      <w:color w:val="666666"/>
      <w:sz w:val="24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5C85"/>
    <w:rPr>
      <w:rFonts w:eastAsiaTheme="minorEastAsia"/>
      <w:i/>
      <w:iCs/>
      <w:color w:val="666666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5C85"/>
    <w:rPr>
      <w:rFonts w:eastAsiaTheme="minorEastAsia"/>
      <w:color w:val="666666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5C85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925C85"/>
    <w:rPr>
      <w:rFonts w:ascii="Arial" w:eastAsia="Arial" w:hAnsi="Arial" w:cs="Arial"/>
      <w:color w:val="666666"/>
      <w:sz w:val="30"/>
      <w:szCs w:val="30"/>
      <w:lang w:eastAsia="zh-CN"/>
    </w:rPr>
  </w:style>
  <w:style w:type="table" w:customStyle="1" w:styleId="TableNormal0">
    <w:name w:val="TableNormal"/>
    <w:rsid w:val="00925C85"/>
    <w:pPr>
      <w:spacing w:after="0" w:line="276" w:lineRule="auto"/>
    </w:pPr>
    <w:rPr>
      <w:rFonts w:ascii="Arial" w:eastAsia="Arial" w:hAnsi="Arial" w:cs="Arial"/>
      <w:lang w:val="e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925C85"/>
    <w:pPr>
      <w:keepNext/>
      <w:keepLines/>
      <w:spacing w:after="60" w:line="276" w:lineRule="auto"/>
    </w:pPr>
    <w:rPr>
      <w:rFonts w:asciiTheme="minorHAnsi" w:eastAsiaTheme="minorEastAsia" w:hAnsiTheme="minorHAnsi" w:cstheme="minorBidi"/>
      <w:sz w:val="52"/>
      <w:szCs w:val="5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925C85"/>
    <w:rPr>
      <w:rFonts w:eastAsiaTheme="minorEastAsia"/>
      <w:sz w:val="52"/>
      <w:szCs w:val="5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0</Words>
  <Characters>932</Characters>
  <Application>Microsoft Office Word</Application>
  <DocSecurity>0</DocSecurity>
  <Lines>13</Lines>
  <Paragraphs>4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shish Agarwal</dc:creator>
  <cp:keywords/>
  <dc:description/>
  <cp:lastModifiedBy>Devashish Agarwal</cp:lastModifiedBy>
  <cp:revision>2</cp:revision>
  <dcterms:created xsi:type="dcterms:W3CDTF">2026-03-09T14:33:00Z</dcterms:created>
  <dcterms:modified xsi:type="dcterms:W3CDTF">2026-03-09T14:33:00Z</dcterms:modified>
</cp:coreProperties>
</file>